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6E0" w:rsidRPr="00FE1DD2" w:rsidRDefault="001C76E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E12CF" w:rsidRPr="00FE1DD2" w:rsidRDefault="00A523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1DD2">
        <w:rPr>
          <w:rFonts w:ascii="Times New Roman" w:hAnsi="Times New Roman" w:cs="Times New Roman"/>
          <w:b/>
          <w:sz w:val="24"/>
          <w:szCs w:val="24"/>
          <w:lang w:val="en-US"/>
        </w:rPr>
        <w:t>Supplemental data 2</w:t>
      </w:r>
      <w:r w:rsidR="009E12CF" w:rsidRPr="00FE1DD2">
        <w:rPr>
          <w:rFonts w:ascii="Times New Roman" w:hAnsi="Times New Roman" w:cs="Times New Roman"/>
          <w:b/>
          <w:sz w:val="24"/>
          <w:szCs w:val="24"/>
          <w:lang w:val="en-US"/>
        </w:rPr>
        <w:br/>
        <w:t xml:space="preserve">Table </w:t>
      </w:r>
      <w:proofErr w:type="spellStart"/>
      <w:r w:rsidR="00503C2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970C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del w:id="0" w:author="cfundador" w:date="2016-08-06T06:05:00Z">
        <w:r w:rsidR="00503C2F" w:rsidRPr="00503C2F" w:rsidDel="00503C2F">
          <w:rPr>
            <w:rFonts w:ascii="Times New Roman" w:hAnsi="Times New Roman" w:cs="Times New Roman"/>
            <w:b/>
            <w:sz w:val="24"/>
            <w:szCs w:val="24"/>
            <w:u w:val="single"/>
            <w:lang w:val="en-US"/>
          </w:rPr>
          <w:delText>S</w:delText>
        </w:r>
      </w:del>
      <w:del w:id="1" w:author="cfundador" w:date="2016-08-06T06:06:00Z">
        <w:r w:rsidR="009E12CF" w:rsidRPr="00FE1DD2" w:rsidDel="008970CD">
          <w:rPr>
            <w:rFonts w:ascii="Times New Roman" w:hAnsi="Times New Roman" w:cs="Times New Roman"/>
            <w:b/>
            <w:sz w:val="24"/>
            <w:szCs w:val="24"/>
            <w:lang w:val="en-US"/>
          </w:rPr>
          <w:delText>7</w:delText>
        </w:r>
      </w:del>
      <w:r w:rsidR="009E12CF" w:rsidRPr="00FE1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Non-pharmaceutical curative second-line procedures performed for </w:t>
      </w:r>
      <w:proofErr w:type="spellStart"/>
      <w:r w:rsidR="009E12CF" w:rsidRPr="00FE1DD2">
        <w:rPr>
          <w:rFonts w:ascii="Times New Roman" w:hAnsi="Times New Roman" w:cs="Times New Roman"/>
          <w:b/>
          <w:sz w:val="24"/>
          <w:szCs w:val="24"/>
          <w:lang w:val="en-US"/>
        </w:rPr>
        <w:t>PPH</w:t>
      </w:r>
      <w:proofErr w:type="spellEnd"/>
      <w:r w:rsidR="009E12CF" w:rsidRPr="00FE1D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&gt; 1000 mL</w:t>
      </w:r>
    </w:p>
    <w:tbl>
      <w:tblPr>
        <w:tblStyle w:val="TableGrid"/>
        <w:tblpPr w:leftFromText="141" w:rightFromText="141" w:vertAnchor="text" w:horzAnchor="margin" w:tblpY="285"/>
        <w:tblW w:w="12724" w:type="dxa"/>
        <w:tblBorders>
          <w:left w:val="none" w:sz="0" w:space="0" w:color="auto"/>
          <w:right w:val="none" w:sz="0" w:space="0" w:color="auto"/>
          <w:insideH w:val="nil"/>
          <w:insideV w:val="nil"/>
        </w:tblBorders>
        <w:tblLook w:val="04A0"/>
      </w:tblPr>
      <w:tblGrid>
        <w:gridCol w:w="3650"/>
        <w:gridCol w:w="2695"/>
        <w:gridCol w:w="1985"/>
        <w:gridCol w:w="2410"/>
        <w:gridCol w:w="1984"/>
      </w:tblGrid>
      <w:tr w:rsidR="00FE1DD2" w:rsidRPr="00FE1DD2" w:rsidTr="00FD1D6D"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on-pharmaceutical procedures 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52D0" w:rsidRPr="00FE1DD2" w:rsidRDefault="002952D0" w:rsidP="00FD1D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ginal delivery and </w:t>
            </w:r>
            <w:proofErr w:type="spellStart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H</w:t>
            </w:r>
            <w:proofErr w:type="spellEnd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n=</w:t>
            </w:r>
            <w:r w:rsidR="009A119E"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65</w:t>
            </w: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 xml:space="preserve">%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52D0" w:rsidRPr="00FE1DD2" w:rsidRDefault="002952D0" w:rsidP="00FD1D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esarean and </w:t>
            </w:r>
            <w:proofErr w:type="spellStart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H</w:t>
            </w:r>
            <w:proofErr w:type="spellEnd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n=719</w:t>
            </w: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 xml:space="preserve">%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2D0" w:rsidRPr="00FE1DD2" w:rsidRDefault="009E12CF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ude </w:t>
            </w:r>
            <w:proofErr w:type="spellStart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R</w:t>
            </w:r>
            <w:r w:rsidR="000B3BB6"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CI</w:t>
            </w:r>
            <w:proofErr w:type="spellEnd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FE1DD2" w:rsidRPr="00FE1DD2" w:rsidTr="00FD1D6D"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nual uterine examination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52D0" w:rsidRPr="00FE1DD2" w:rsidRDefault="00FD1D6D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E1DD2" w:rsidRPr="00FE1DD2" w:rsidTr="00FD1D6D"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trauterine balloon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  <w:r w:rsidR="00986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6-0.88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FE1DD2" w:rsidRPr="00FE1DD2" w:rsidTr="00FD1D6D"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adiologic artery </w:t>
            </w:r>
            <w:proofErr w:type="spellStart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bolization</w:t>
            </w:r>
            <w:proofErr w:type="spellEnd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1B53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61B53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61B53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761B53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86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  <w:tr w:rsidR="00FE1DD2" w:rsidRPr="00FE1DD2" w:rsidTr="00FD1D6D"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rgical </w:t>
            </w:r>
            <w:proofErr w:type="spellStart"/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cedures</w:t>
            </w:r>
            <w:r w:rsidR="00DF40EE"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Lynch suture</w:t>
            </w:r>
          </w:p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Cho suture</w:t>
            </w:r>
          </w:p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gastric</w:t>
            </w:r>
            <w:proofErr w:type="spellEnd"/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2429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</w:t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ation </w:t>
            </w:r>
          </w:p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vessel ligation</w:t>
            </w:r>
          </w:p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vical suture </w:t>
            </w:r>
          </w:p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ture of a vaginal laceration</w:t>
            </w:r>
          </w:p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terectomy </w:t>
            </w:r>
          </w:p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air of uterine wound closure </w:t>
            </w:r>
          </w:p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cuation of hematoma of the abdominal wall</w:t>
            </w:r>
          </w:p>
          <w:p w:rsidR="002952D0" w:rsidRPr="00FE1DD2" w:rsidRDefault="002952D0" w:rsidP="009E12CF">
            <w:pPr>
              <w:spacing w:line="48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urgery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2.1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6.9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="00520D5F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</w:t>
            </w:r>
          </w:p>
          <w:p w:rsidR="006B3ED2" w:rsidRPr="00FE1DD2" w:rsidRDefault="006B3ED2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761B53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5.5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A20C7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  <w:p w:rsidR="002952D0" w:rsidRPr="00FE1DD2" w:rsidRDefault="00D06B6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  <w:p w:rsidR="002952D0" w:rsidRPr="00FE1DD2" w:rsidRDefault="00D06B6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A20C7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A20C7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A20C7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.5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A20C7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  <w:p w:rsidR="002952D0" w:rsidRPr="00FE1DD2" w:rsidRDefault="00520D5F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  <w:p w:rsidR="006B3ED2" w:rsidRPr="00FE1DD2" w:rsidRDefault="006B3ED2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952D0" w:rsidRPr="00FE1DD2" w:rsidRDefault="00AA20C7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60</w:t>
            </w:r>
            <w:r w:rsidR="00986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2" w:name="_GoBack"/>
            <w:bookmarkEnd w:id="2"/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2-0.70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0B3BB6" w:rsidRPr="00FE1D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  <w:p w:rsidR="00FD1D6D" w:rsidRPr="00FE1DD2" w:rsidRDefault="00FD1D6D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&lt;.0001</w:t>
            </w:r>
          </w:p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</w:p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</w:p>
        </w:tc>
      </w:tr>
      <w:tr w:rsidR="00FE1DD2" w:rsidRPr="00FE1DD2" w:rsidTr="00FD1D6D"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D15500" w:rsidP="00D15500">
            <w:pPr>
              <w:spacing w:line="480" w:lineRule="auto"/>
              <w:ind w:left="142" w:hanging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ransfusion of packed red blood cell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A20C7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  <w:r w:rsidR="00FD1D6D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AA20C7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  <w:r w:rsidR="002952D0"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D0" w:rsidRPr="00FE1DD2" w:rsidRDefault="009A119E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2</w:t>
            </w:r>
          </w:p>
        </w:tc>
      </w:tr>
      <w:tr w:rsidR="00FE1DD2" w:rsidRPr="00FE1DD2" w:rsidTr="00FD1D6D"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death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52D0" w:rsidRPr="00FE1DD2" w:rsidRDefault="00520D5F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2D0" w:rsidRPr="00FE1DD2" w:rsidRDefault="00FD1D6D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52D0" w:rsidRPr="00FE1DD2" w:rsidRDefault="002952D0" w:rsidP="009E12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D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2952D0" w:rsidRPr="00FE1DD2" w:rsidRDefault="002952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10FB" w:rsidRPr="00FE1DD2" w:rsidRDefault="00031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10FB" w:rsidRPr="00FE1DD2" w:rsidRDefault="00031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10FB" w:rsidRPr="00FE1DD2" w:rsidRDefault="00031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10FB" w:rsidRPr="00FE1DD2" w:rsidRDefault="00031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10FB" w:rsidRPr="00FE1DD2" w:rsidRDefault="00031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10FB" w:rsidRPr="00FE1DD2" w:rsidRDefault="00031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10FB" w:rsidRPr="00FE1DD2" w:rsidRDefault="00031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10FB" w:rsidRPr="00FE1DD2" w:rsidRDefault="00031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10FB" w:rsidRPr="00FE1DD2" w:rsidRDefault="00031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0EE" w:rsidRPr="00FE1DD2" w:rsidRDefault="000310FB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proofErr w:type="gramStart"/>
      <w:r w:rsidRPr="00FE1D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DF40EE" w:rsidRPr="00FE1DD2">
        <w:rPr>
          <w:rFonts w:ascii="Times New Roman" w:hAnsi="Times New Roman" w:cs="Times New Roman"/>
          <w:sz w:val="24"/>
          <w:szCs w:val="24"/>
          <w:lang w:val="en-US"/>
        </w:rPr>
        <w:t>Regardless</w:t>
      </w:r>
      <w:proofErr w:type="spellEnd"/>
      <w:proofErr w:type="gramEnd"/>
      <w:r w:rsidR="00DF40EE" w:rsidRPr="00FE1DD2">
        <w:rPr>
          <w:rFonts w:ascii="Times New Roman" w:hAnsi="Times New Roman" w:cs="Times New Roman"/>
          <w:sz w:val="24"/>
          <w:szCs w:val="24"/>
          <w:lang w:val="en-US"/>
        </w:rPr>
        <w:t xml:space="preserve"> of the type of surgical procedure.</w:t>
      </w:r>
    </w:p>
    <w:p w:rsidR="000B3BB6" w:rsidRPr="00FE1DD2" w:rsidRDefault="00DF40EE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proofErr w:type="gramStart"/>
      <w:r w:rsidRPr="00FE1D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0B3BB6" w:rsidRPr="00FE1DD2">
        <w:rPr>
          <w:rFonts w:ascii="Times New Roman" w:hAnsi="Times New Roman" w:cs="Times New Roman"/>
          <w:sz w:val="24"/>
          <w:szCs w:val="24"/>
          <w:lang w:val="en-US"/>
        </w:rPr>
        <w:t>Cesarean</w:t>
      </w:r>
      <w:r w:rsidR="00163FA5" w:rsidRPr="00FE1DD2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proofErr w:type="gramEnd"/>
      <w:r w:rsidR="00163FA5" w:rsidRPr="00FE1DD2">
        <w:rPr>
          <w:rFonts w:ascii="Times New Roman" w:hAnsi="Times New Roman" w:cs="Times New Roman"/>
          <w:sz w:val="24"/>
          <w:szCs w:val="24"/>
          <w:lang w:val="en-US"/>
        </w:rPr>
        <w:t xml:space="preserve"> vs. vaginal deliveries</w:t>
      </w:r>
    </w:p>
    <w:p w:rsidR="000310FB" w:rsidRPr="00FE1DD2" w:rsidRDefault="000B3BB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E1D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0310FB" w:rsidRPr="00FE1DD2">
        <w:rPr>
          <w:rFonts w:ascii="Times New Roman" w:hAnsi="Times New Roman" w:cs="Times New Roman"/>
          <w:sz w:val="24"/>
          <w:szCs w:val="24"/>
          <w:lang w:val="en-US"/>
        </w:rPr>
        <w:t>After</w:t>
      </w:r>
      <w:proofErr w:type="spellEnd"/>
      <w:proofErr w:type="gramEnd"/>
      <w:r w:rsidR="000310FB" w:rsidRPr="00FE1DD2">
        <w:rPr>
          <w:rFonts w:ascii="Times New Roman" w:hAnsi="Times New Roman" w:cs="Times New Roman"/>
          <w:sz w:val="24"/>
          <w:szCs w:val="24"/>
          <w:lang w:val="en-US"/>
        </w:rPr>
        <w:t xml:space="preserve"> exclusion of </w:t>
      </w:r>
      <w:proofErr w:type="spellStart"/>
      <w:r w:rsidR="000310FB" w:rsidRPr="00FE1DD2">
        <w:rPr>
          <w:rFonts w:ascii="Times New Roman" w:hAnsi="Times New Roman" w:cs="Times New Roman"/>
          <w:sz w:val="24"/>
          <w:szCs w:val="24"/>
          <w:lang w:val="en-US"/>
        </w:rPr>
        <w:t>perineal</w:t>
      </w:r>
      <w:proofErr w:type="spellEnd"/>
      <w:r w:rsidR="000310FB" w:rsidRPr="00FE1DD2">
        <w:rPr>
          <w:rFonts w:ascii="Times New Roman" w:hAnsi="Times New Roman" w:cs="Times New Roman"/>
          <w:sz w:val="24"/>
          <w:szCs w:val="24"/>
          <w:lang w:val="en-US"/>
        </w:rPr>
        <w:t xml:space="preserve"> surgical procedures, the RR of surgical procedures was 2.84 [</w:t>
      </w:r>
      <w:proofErr w:type="spellStart"/>
      <w:r w:rsidR="000310FB" w:rsidRPr="00FE1DD2">
        <w:rPr>
          <w:rFonts w:ascii="Times New Roman" w:hAnsi="Times New Roman" w:cs="Times New Roman"/>
          <w:sz w:val="24"/>
          <w:szCs w:val="24"/>
          <w:lang w:val="en-US"/>
        </w:rPr>
        <w:t>95%CI</w:t>
      </w:r>
      <w:proofErr w:type="spellEnd"/>
      <w:r w:rsidR="000310FB" w:rsidRPr="00FE1DD2">
        <w:rPr>
          <w:rFonts w:ascii="Times New Roman" w:hAnsi="Times New Roman" w:cs="Times New Roman"/>
          <w:sz w:val="24"/>
          <w:szCs w:val="24"/>
          <w:lang w:val="en-US"/>
        </w:rPr>
        <w:t>: 4.05-3.94] after cesarean</w:t>
      </w:r>
      <w:r w:rsidR="00CC76C1" w:rsidRPr="00FE1DD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10FB" w:rsidRPr="00FE1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76C1" w:rsidRPr="00FE1DD2">
        <w:rPr>
          <w:rFonts w:ascii="Times New Roman" w:hAnsi="Times New Roman" w:cs="Times New Roman"/>
          <w:sz w:val="24"/>
          <w:szCs w:val="24"/>
          <w:lang w:val="en-US"/>
        </w:rPr>
        <w:t xml:space="preserve">compared with </w:t>
      </w:r>
      <w:r w:rsidR="000310FB" w:rsidRPr="00FE1DD2">
        <w:rPr>
          <w:rFonts w:ascii="Times New Roman" w:hAnsi="Times New Roman" w:cs="Times New Roman"/>
          <w:sz w:val="24"/>
          <w:szCs w:val="24"/>
          <w:lang w:val="en-US"/>
        </w:rPr>
        <w:t xml:space="preserve">vaginal deliveries (23.5% </w:t>
      </w:r>
      <w:proofErr w:type="spellStart"/>
      <w:r w:rsidR="000310FB" w:rsidRPr="00FE1DD2">
        <w:rPr>
          <w:rFonts w:ascii="Times New Roman" w:hAnsi="Times New Roman" w:cs="Times New Roman"/>
          <w:sz w:val="24"/>
          <w:szCs w:val="24"/>
          <w:lang w:val="en-US"/>
        </w:rPr>
        <w:t>vs.8.3</w:t>
      </w:r>
      <w:proofErr w:type="spellEnd"/>
      <w:r w:rsidR="000310FB" w:rsidRPr="00FE1DD2">
        <w:rPr>
          <w:rFonts w:ascii="Times New Roman" w:hAnsi="Times New Roman" w:cs="Times New Roman"/>
          <w:sz w:val="24"/>
          <w:szCs w:val="24"/>
          <w:lang w:val="en-US"/>
        </w:rPr>
        <w:t>%).</w:t>
      </w:r>
    </w:p>
    <w:sectPr w:rsidR="000310FB" w:rsidRPr="00FE1DD2" w:rsidSect="009E12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c">
    <w15:presenceInfo w15:providerId="None" w15:userId="j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attachedTemplate r:id="rId1"/>
  <w:defaultTabStop w:val="708"/>
  <w:hyphenationZone w:val="425"/>
  <w:characterSpacingControl w:val="doNotCompress"/>
  <w:compat/>
  <w:rsids>
    <w:rsidRoot w:val="00D93A1D"/>
    <w:rsid w:val="00030BED"/>
    <w:rsid w:val="000310FB"/>
    <w:rsid w:val="000B3BB6"/>
    <w:rsid w:val="00163FA5"/>
    <w:rsid w:val="001B3570"/>
    <w:rsid w:val="001C76E0"/>
    <w:rsid w:val="002952D0"/>
    <w:rsid w:val="003F5905"/>
    <w:rsid w:val="00447CCD"/>
    <w:rsid w:val="00473070"/>
    <w:rsid w:val="00486BE2"/>
    <w:rsid w:val="004F6669"/>
    <w:rsid w:val="00503C2F"/>
    <w:rsid w:val="00520D5F"/>
    <w:rsid w:val="005D2429"/>
    <w:rsid w:val="005E385D"/>
    <w:rsid w:val="005F3A7F"/>
    <w:rsid w:val="006B3ED2"/>
    <w:rsid w:val="006B6097"/>
    <w:rsid w:val="00752C35"/>
    <w:rsid w:val="00761B53"/>
    <w:rsid w:val="00826D50"/>
    <w:rsid w:val="008970CD"/>
    <w:rsid w:val="00942C53"/>
    <w:rsid w:val="009812A0"/>
    <w:rsid w:val="00986758"/>
    <w:rsid w:val="009A119E"/>
    <w:rsid w:val="009C6B01"/>
    <w:rsid w:val="009E12CF"/>
    <w:rsid w:val="00A523E8"/>
    <w:rsid w:val="00AA20C7"/>
    <w:rsid w:val="00CB0260"/>
    <w:rsid w:val="00CB0910"/>
    <w:rsid w:val="00CC76C1"/>
    <w:rsid w:val="00D06B60"/>
    <w:rsid w:val="00D15500"/>
    <w:rsid w:val="00D93A1D"/>
    <w:rsid w:val="00DF40EE"/>
    <w:rsid w:val="00E01572"/>
    <w:rsid w:val="00E65430"/>
    <w:rsid w:val="00F12AD0"/>
    <w:rsid w:val="00F15DC3"/>
    <w:rsid w:val="00FD1D6D"/>
    <w:rsid w:val="00FE1D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5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1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D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970C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1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E1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1DD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egrand\Desktop\RR_hera.dot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AABA4D-2D2B-4F57-AF26-3217AF8B9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R_hera</Template>
  <TotalTime>5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grand Anne</dc:creator>
  <cp:lastModifiedBy>cfundador</cp:lastModifiedBy>
  <cp:revision>7</cp:revision>
  <cp:lastPrinted>2015-10-31T14:12:00Z</cp:lastPrinted>
  <dcterms:created xsi:type="dcterms:W3CDTF">2015-12-08T17:31:00Z</dcterms:created>
  <dcterms:modified xsi:type="dcterms:W3CDTF">2016-08-05T22:06:00Z</dcterms:modified>
</cp:coreProperties>
</file>